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E3F1C" w14:textId="77777777" w:rsidR="00247098" w:rsidRPr="00247098" w:rsidRDefault="00247098" w:rsidP="00247098">
      <w:pPr>
        <w:spacing w:after="0" w:line="240" w:lineRule="auto"/>
        <w:jc w:val="center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247098">
        <w:rPr>
          <w:rFonts w:ascii="等线" w:eastAsia="等线" w:hAnsi="等线" w:cs="Times New Roman"/>
          <w:noProof/>
          <w:sz w:val="21"/>
          <w:szCs w:val="22"/>
          <w14:ligatures w14:val="none"/>
        </w:rPr>
        <w:drawing>
          <wp:inline distT="0" distB="0" distL="0" distR="0" wp14:anchorId="19F9E503" wp14:editId="5A5577B4">
            <wp:extent cx="3264202" cy="3098752"/>
            <wp:effectExtent l="0" t="0" r="0" b="6985"/>
            <wp:docPr id="1376409943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409943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072" cy="310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7F9E0" w14:textId="45EE1982" w:rsidR="00247098" w:rsidRPr="00247098" w:rsidRDefault="00247098" w:rsidP="00247098">
      <w:pPr>
        <w:spacing w:before="240" w:after="60" w:line="312" w:lineRule="auto"/>
        <w:jc w:val="both"/>
        <w:outlineLvl w:val="2"/>
        <w:rPr>
          <w:rFonts w:ascii="Times New Roman" w:eastAsia="等线" w:hAnsi="Times New Roman" w:cs="Times New Roman"/>
          <w:kern w:val="28"/>
          <w:sz w:val="21"/>
          <w:szCs w:val="21"/>
          <w14:ligatures w14:val="none"/>
        </w:rPr>
      </w:pPr>
      <w:bookmarkStart w:id="0" w:name="_Toc177850147"/>
      <w:r w:rsidRPr="00247098">
        <w:rPr>
          <w:rFonts w:ascii="Times New Roman" w:eastAsia="宋体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247098">
        <w:rPr>
          <w:rFonts w:ascii="Times New Roman" w:eastAsia="宋体" w:hAnsi="Times New Roman" w:cs="Times New Roman" w:hint="eastAsia"/>
          <w:b/>
          <w:bCs/>
          <w:kern w:val="28"/>
          <w:sz w:val="21"/>
          <w:szCs w:val="32"/>
          <w14:ligatures w14:val="none"/>
        </w:rPr>
        <w:t>3</w:t>
      </w:r>
      <w:r w:rsidRPr="000B731F">
        <w:rPr>
          <w:rFonts w:ascii="Times New Roman" w:eastAsia="宋体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Fig</w:t>
      </w:r>
      <w:r w:rsidRPr="00247098">
        <w:rPr>
          <w:rFonts w:ascii="Times New Roman" w:eastAsia="宋体" w:hAnsi="Times New Roman" w:cs="Times New Roman"/>
          <w:b/>
          <w:bCs/>
          <w:kern w:val="28"/>
          <w:sz w:val="21"/>
          <w:szCs w:val="32"/>
          <w14:ligatures w14:val="none"/>
        </w:rPr>
        <w:t xml:space="preserve">. The effects of the total </w:t>
      </w:r>
      <w:r w:rsidRPr="00247098">
        <w:rPr>
          <w:rFonts w:ascii="Times New Roman" w:eastAsia="宋体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N </w:t>
      </w:r>
      <w:r w:rsidRPr="00247098">
        <w:rPr>
          <w:rFonts w:ascii="Times New Roman" w:eastAsia="宋体" w:hAnsi="Times New Roman" w:cs="Times New Roman"/>
          <w:b/>
          <w:bCs/>
          <w:kern w:val="28"/>
          <w:sz w:val="21"/>
          <w:szCs w:val="32"/>
          <w14:ligatures w14:val="none"/>
        </w:rPr>
        <w:t xml:space="preserve">deposition </w:t>
      </w:r>
      <w:r w:rsidRPr="00247098">
        <w:rPr>
          <w:rFonts w:ascii="Times New Roman" w:eastAsia="宋体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interact with land use </w:t>
      </w:r>
      <w:r w:rsidRPr="00247098">
        <w:rPr>
          <w:rFonts w:ascii="Times New Roman" w:eastAsia="宋体" w:hAnsi="Times New Roman" w:cs="Times New Roman"/>
          <w:b/>
          <w:bCs/>
          <w:kern w:val="28"/>
          <w:sz w:val="21"/>
          <w:szCs w:val="32"/>
          <w14:ligatures w14:val="none"/>
        </w:rPr>
        <w:t>on Arthropods Chao estimated species richness</w:t>
      </w:r>
      <w:r w:rsidRPr="00247098">
        <w:rPr>
          <w:rFonts w:ascii="Times New Roman" w:eastAsia="宋体" w:hAnsi="Times New Roman" w:cs="Times New Roman" w:hint="eastAsia"/>
          <w:kern w:val="28"/>
          <w:sz w:val="21"/>
          <w:szCs w:val="32"/>
          <w14:ligatures w14:val="none"/>
        </w:rPr>
        <w:t>.</w:t>
      </w:r>
      <w:r w:rsidRPr="00247098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 xml:space="preserve"> </w:t>
      </w:r>
      <w:r w:rsidRPr="00247098">
        <w:rPr>
          <w:rFonts w:ascii="Times New Roman" w:eastAsia="宋体" w:hAnsi="Times New Roman" w:cs="Times New Roman"/>
          <w:kern w:val="28"/>
          <w:sz w:val="21"/>
          <w:szCs w:val="32"/>
          <w14:ligatures w14:val="none"/>
        </w:rPr>
        <w:t>Values represent the percentage difference compared with primary vegetation with the 2.5th percentile value of total N deposition among sampled sites. The lines with different colors represent the median predicted value for each land-use type, with shaded areas representing the 95% confidence intervals. The results are predicted across 95% of the range of N deposition values for each land-use type.</w:t>
      </w:r>
      <w:r w:rsidRPr="00247098">
        <w:rPr>
          <w:rFonts w:ascii="Times New Roman" w:eastAsia="Times New Roman" w:hAnsi="Times New Roman" w:cs="Times New Roman"/>
          <w:b/>
          <w:bCs/>
          <w:kern w:val="28"/>
          <w:sz w:val="21"/>
          <w:szCs w:val="21"/>
          <w14:ligatures w14:val="none"/>
        </w:rPr>
        <w:t xml:space="preserve"> 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The number of sites were: Primary vegetation, </w:t>
      </w:r>
      <w:proofErr w:type="spellStart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N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bscript"/>
          <w14:ligatures w14:val="none"/>
        </w:rPr>
        <w:t>site</w:t>
      </w:r>
      <w:proofErr w:type="spellEnd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= 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1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,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094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; Secondary vegetation, </w:t>
      </w:r>
      <w:proofErr w:type="spellStart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N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bscript"/>
          <w14:ligatures w14:val="none"/>
        </w:rPr>
        <w:t>site</w:t>
      </w:r>
      <w:proofErr w:type="spellEnd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= 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1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,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136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; Cropland, </w:t>
      </w:r>
      <w:proofErr w:type="spellStart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N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bscript"/>
          <w14:ligatures w14:val="none"/>
        </w:rPr>
        <w:t>site</w:t>
      </w:r>
      <w:proofErr w:type="spellEnd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= 1,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285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; Pasture, </w:t>
      </w:r>
      <w:proofErr w:type="spellStart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N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bscript"/>
          <w14:ligatures w14:val="none"/>
        </w:rPr>
        <w:t>site</w:t>
      </w:r>
      <w:proofErr w:type="spellEnd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= 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989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; </w:t>
      </w:r>
      <w:proofErr w:type="gramStart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Plantation forest</w:t>
      </w:r>
      <w:proofErr w:type="gramEnd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, </w:t>
      </w:r>
      <w:proofErr w:type="spellStart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N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bscript"/>
          <w14:ligatures w14:val="none"/>
        </w:rPr>
        <w:t>site</w:t>
      </w:r>
      <w:proofErr w:type="spellEnd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=</w:t>
      </w:r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 xml:space="preserve"> 277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. </w:t>
      </w:r>
      <w:bookmarkStart w:id="1" w:name="_Hlk157543843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The N deposition range used for plotting covers from 2.5% to 97.5% of sampled sites for each of the land-use types included in the model</w:t>
      </w:r>
      <w:bookmarkEnd w:id="1"/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: 109.4 to 2326.3</w:t>
      </w:r>
      <w:r w:rsidRPr="00247098">
        <w:rPr>
          <w:rFonts w:ascii="Times New Roman" w:eastAsia="Times New Roman" w:hAnsi="Times New Roman" w:cs="Times New Roman"/>
          <w:kern w:val="28"/>
          <w:sz w:val="24"/>
          <w14:ligatures w14:val="none"/>
        </w:rPr>
        <w:t xml:space="preserve"> 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mg N m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perscript"/>
          <w14:ligatures w14:val="none"/>
        </w:rPr>
        <w:t>-2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 xml:space="preserve"> yr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:vertAlign w:val="superscript"/>
          <w14:ligatures w14:val="none"/>
        </w:rPr>
        <w:t>-1</w:t>
      </w:r>
      <w:r w:rsidRPr="00247098">
        <w:rPr>
          <w:rFonts w:ascii="Times New Roman" w:eastAsia="Times New Roman" w:hAnsi="Times New Roman" w:cs="Times New Roman"/>
          <w:kern w:val="28"/>
          <w:sz w:val="21"/>
          <w:szCs w:val="21"/>
          <w14:ligatures w14:val="none"/>
        </w:rPr>
        <w:t>.</w:t>
      </w:r>
      <w:bookmarkEnd w:id="0"/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 xml:space="preserve"> The data underlying this Figure can be found in </w:t>
      </w:r>
      <w:proofErr w:type="gramStart"/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DOI:10.6084/m9.figshare</w:t>
      </w:r>
      <w:proofErr w:type="gramEnd"/>
      <w:r w:rsidRPr="00247098">
        <w:rPr>
          <w:rFonts w:ascii="Times New Roman" w:eastAsia="等线" w:hAnsi="Times New Roman" w:cs="Times New Roman" w:hint="eastAsia"/>
          <w:kern w:val="28"/>
          <w:sz w:val="21"/>
          <w:szCs w:val="21"/>
          <w14:ligatures w14:val="none"/>
        </w:rPr>
        <w:t>.29109170.</w:t>
      </w:r>
    </w:p>
    <w:p w14:paraId="76C325B0" w14:textId="2669FCED" w:rsidR="00351431" w:rsidRPr="00247098" w:rsidRDefault="00351431" w:rsidP="00DF7B75">
      <w:pPr>
        <w:pStyle w:val="12"/>
        <w:ind w:firstLine="561"/>
        <w:rPr>
          <w:rFonts w:hint="eastAsia"/>
          <w:sz w:val="24"/>
          <w:szCs w:val="24"/>
        </w:rPr>
      </w:pPr>
    </w:p>
    <w:sectPr w:rsidR="00351431" w:rsidRPr="00247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63F14" w14:textId="77777777" w:rsidR="008308CA" w:rsidRDefault="008308CA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CD8071" w14:textId="77777777" w:rsidR="008308CA" w:rsidRDefault="008308CA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1E9B3" w14:textId="77777777" w:rsidR="008308CA" w:rsidRDefault="008308CA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0406F0" w14:textId="77777777" w:rsidR="008308CA" w:rsidRDefault="008308CA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B731F"/>
    <w:rsid w:val="000D5D13"/>
    <w:rsid w:val="001A59B2"/>
    <w:rsid w:val="00247098"/>
    <w:rsid w:val="00290C2E"/>
    <w:rsid w:val="002F1347"/>
    <w:rsid w:val="00351431"/>
    <w:rsid w:val="00397FF8"/>
    <w:rsid w:val="003A2EBA"/>
    <w:rsid w:val="00514963"/>
    <w:rsid w:val="005C4C8F"/>
    <w:rsid w:val="006F1B94"/>
    <w:rsid w:val="00782821"/>
    <w:rsid w:val="007A4DE2"/>
    <w:rsid w:val="007D5D69"/>
    <w:rsid w:val="007E2831"/>
    <w:rsid w:val="008161B5"/>
    <w:rsid w:val="008308CA"/>
    <w:rsid w:val="0086606B"/>
    <w:rsid w:val="008F789F"/>
    <w:rsid w:val="00950CF5"/>
    <w:rsid w:val="00A2783D"/>
    <w:rsid w:val="00A956B8"/>
    <w:rsid w:val="00AB4112"/>
    <w:rsid w:val="00B004B3"/>
    <w:rsid w:val="00B47F04"/>
    <w:rsid w:val="00BB1B83"/>
    <w:rsid w:val="00C15A1E"/>
    <w:rsid w:val="00C80106"/>
    <w:rsid w:val="00D50DEC"/>
    <w:rsid w:val="00D80110"/>
    <w:rsid w:val="00DF7B75"/>
    <w:rsid w:val="00E76A86"/>
    <w:rsid w:val="00EB3CAC"/>
    <w:rsid w:val="00ED2179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5</cp:revision>
  <dcterms:created xsi:type="dcterms:W3CDTF">2025-07-04T03:16:00Z</dcterms:created>
  <dcterms:modified xsi:type="dcterms:W3CDTF">2025-07-04T03:16:00Z</dcterms:modified>
</cp:coreProperties>
</file>